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D66" w:rsidRPr="009066F5" w:rsidRDefault="00F07D66" w:rsidP="00F07D66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</w:t>
      </w:r>
      <w:r w:rsidR="00743F1E">
        <w:rPr>
          <w:rFonts w:ascii="Arial" w:hAnsi="Arial" w:cs="Arial"/>
          <w:b/>
          <w:sz w:val="20"/>
          <w:szCs w:val="20"/>
        </w:rPr>
        <w:t>upplementary Table 5.</w:t>
      </w:r>
      <w:proofErr w:type="gramEnd"/>
      <w:r w:rsidR="00743F1E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. </w:t>
      </w:r>
      <w:r w:rsidRPr="00743F1E">
        <w:rPr>
          <w:rFonts w:ascii="Arial" w:hAnsi="Arial" w:cs="Arial"/>
          <w:b/>
          <w:sz w:val="20"/>
          <w:szCs w:val="20"/>
        </w:rPr>
        <w:t>C</w:t>
      </w:r>
      <w:r w:rsidRPr="00743F1E">
        <w:rPr>
          <w:rFonts w:ascii="Arial" w:hAnsi="Arial" w:cs="Arial" w:hint="eastAsia"/>
          <w:b/>
          <w:sz w:val="20"/>
          <w:szCs w:val="20"/>
        </w:rPr>
        <w:t xml:space="preserve">omplete list of </w:t>
      </w:r>
      <w:r w:rsidRPr="00743F1E">
        <w:rPr>
          <w:rFonts w:ascii="Arial" w:hAnsi="Arial" w:cs="Arial"/>
          <w:b/>
          <w:sz w:val="20"/>
          <w:szCs w:val="20"/>
        </w:rPr>
        <w:t>biomarkers</w:t>
      </w:r>
      <w:r w:rsidRPr="00743F1E">
        <w:rPr>
          <w:rFonts w:ascii="Arial" w:hAnsi="Arial" w:cs="Arial" w:hint="eastAsia"/>
          <w:b/>
          <w:sz w:val="20"/>
          <w:szCs w:val="20"/>
        </w:rPr>
        <w:t xml:space="preserve"> of CONCORD predictors</w:t>
      </w:r>
      <w:bookmarkStart w:id="0" w:name="_GoBack"/>
      <w:bookmarkEnd w:id="0"/>
    </w:p>
    <w:tbl>
      <w:tblPr>
        <w:tblW w:w="463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3"/>
        <w:gridCol w:w="34"/>
        <w:gridCol w:w="1496"/>
        <w:gridCol w:w="38"/>
        <w:gridCol w:w="1390"/>
        <w:gridCol w:w="12"/>
        <w:gridCol w:w="991"/>
        <w:gridCol w:w="14"/>
        <w:gridCol w:w="977"/>
        <w:gridCol w:w="29"/>
        <w:gridCol w:w="1321"/>
        <w:gridCol w:w="31"/>
        <w:gridCol w:w="5051"/>
      </w:tblGrid>
      <w:tr w:rsidR="00F07D66" w:rsidRPr="00F07D66" w:rsidTr="00F07D66">
        <w:trPr>
          <w:trHeight w:val="782"/>
        </w:trPr>
        <w:tc>
          <w:tcPr>
            <w:tcW w:w="5000" w:type="pct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b/>
                <w:bCs/>
                <w:color w:val="000000"/>
                <w:kern w:val="24"/>
              </w:rPr>
            </w:pPr>
            <w:r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 xml:space="preserve">  Paclitaxel Predictor</w:t>
            </w:r>
          </w:p>
        </w:tc>
      </w:tr>
      <w:tr w:rsidR="00F07D66" w:rsidRPr="00F07D66" w:rsidTr="00F07D66">
        <w:trPr>
          <w:trHeight w:val="782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id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probeset</w:t>
            </w:r>
            <w:proofErr w:type="spellEnd"/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Association statistics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p-value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q-value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Symbol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Entrez</w:t>
            </w:r>
            <w:proofErr w:type="spellEnd"/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 xml:space="preserve"> Gene Name</w:t>
            </w:r>
          </w:p>
        </w:tc>
      </w:tr>
      <w:tr w:rsidR="00F07D66" w:rsidRPr="00F07D66" w:rsidTr="003E7ACF">
        <w:trPr>
          <w:trHeight w:val="299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2200_s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5.525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.30E-08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6.07E-04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SRPK1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SRSF protein kinase 1</w:t>
            </w:r>
          </w:p>
        </w:tc>
      </w:tr>
      <w:tr w:rsidR="00F07D66" w:rsidRPr="00F07D66" w:rsidTr="003E7ACF">
        <w:trPr>
          <w:trHeight w:val="263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4881_s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5.201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98E-07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22E-03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UGCG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UDP-glucose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ceramid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glucosyltransferase</w:t>
            </w:r>
            <w:proofErr w:type="spellEnd"/>
          </w:p>
        </w:tc>
      </w:tr>
      <w:tr w:rsidR="00F07D66" w:rsidRPr="00F07D66" w:rsidTr="003E7ACF">
        <w:trPr>
          <w:trHeight w:val="56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9278_s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5.199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.00E-07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22E-03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TFPI2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tissue factor pathway inhibitor 2</w:t>
            </w:r>
          </w:p>
        </w:tc>
      </w:tr>
      <w:tr w:rsidR="00F07D66" w:rsidRPr="00F07D66" w:rsidTr="00F07D66">
        <w:trPr>
          <w:trHeight w:val="628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9733_s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5.074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.90E-07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71E-03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SLC27A5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solute carrier family 27 (fatty acid transporter), member 5</w:t>
            </w:r>
          </w:p>
        </w:tc>
      </w:tr>
      <w:tr w:rsidR="00F07D66" w:rsidRPr="00F07D66" w:rsidTr="00F07D66">
        <w:trPr>
          <w:trHeight w:val="173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5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4247_s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4.998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5.80E-07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71E-03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DKK3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dickkopf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3 homolog (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Xenopus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laevis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>)</w:t>
            </w:r>
          </w:p>
        </w:tc>
      </w:tr>
      <w:tr w:rsidR="00F07D66" w:rsidRPr="00F07D66" w:rsidTr="00F07D66">
        <w:trPr>
          <w:trHeight w:val="236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6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2305_s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4.990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6.02E-07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71E-03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FEZ2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  <w:lang w:val="fr-FR"/>
              </w:rPr>
              <w:t xml:space="preserve">fasciculation and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  <w:lang w:val="fr-FR"/>
              </w:rPr>
              <w:t>elongatio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  <w:lang w:val="fr-FR"/>
              </w:rPr>
              <w:t xml:space="preserve">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  <w:lang w:val="fr-FR"/>
              </w:rPr>
              <w:t>protei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  <w:lang w:val="fr-FR"/>
              </w:rPr>
              <w:t xml:space="preserve">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  <w:lang w:val="fr-FR"/>
              </w:rPr>
              <w:t>zeta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  <w:lang w:val="fr-FR"/>
              </w:rPr>
              <w:t xml:space="preserve"> 2 (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  <w:lang w:val="fr-FR"/>
              </w:rPr>
              <w:t>zygi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  <w:lang w:val="fr-FR"/>
              </w:rPr>
              <w:t xml:space="preserve"> II)</w:t>
            </w:r>
          </w:p>
        </w:tc>
      </w:tr>
      <w:tr w:rsidR="00F07D66" w:rsidRPr="00F07D66" w:rsidTr="00F07D66">
        <w:trPr>
          <w:trHeight w:val="628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7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2431_s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.859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18E-06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.71E-03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MYC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v-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myc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myelocytomatosis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viral oncogene homolog (avian)</w:t>
            </w:r>
          </w:p>
        </w:tc>
      </w:tr>
      <w:tr w:rsidR="00F07D66" w:rsidRPr="00F07D66" w:rsidTr="00F07D66">
        <w:trPr>
          <w:trHeight w:val="254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8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1537_s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4.782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74E-06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.71E-03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DUSP3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dual specificity phosphatase 3</w:t>
            </w:r>
          </w:p>
        </w:tc>
      </w:tr>
      <w:tr w:rsidR="00F07D66" w:rsidRPr="00F07D66" w:rsidTr="00F07D66">
        <w:trPr>
          <w:trHeight w:val="628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9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1474_s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4.778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77E-06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.71E-03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ITGA3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integrin, alpha 3 (antigen CD49C, alpha 3 subunit of VLA-3 receptor)</w:t>
            </w:r>
          </w:p>
        </w:tc>
      </w:tr>
      <w:tr w:rsidR="00F07D66" w:rsidRPr="00F07D66" w:rsidTr="00F07D66">
        <w:trPr>
          <w:trHeight w:val="628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0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1458_s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4.759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94E-06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.74E-03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GABARAPL3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GABA(A) receptors associated protein like 3,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pseudogene</w:t>
            </w:r>
            <w:proofErr w:type="spellEnd"/>
          </w:p>
        </w:tc>
      </w:tr>
      <w:tr w:rsidR="00F07D66" w:rsidRPr="00F07D66" w:rsidTr="00F07D66">
        <w:trPr>
          <w:trHeight w:val="236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1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9687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4.668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.04E-06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.73E-03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HHAT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hedgehog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acyltransferase</w:t>
            </w:r>
            <w:proofErr w:type="spellEnd"/>
          </w:p>
        </w:tc>
      </w:tr>
      <w:tr w:rsidR="00F07D66" w:rsidRPr="00F07D66" w:rsidTr="00F07D66">
        <w:trPr>
          <w:trHeight w:val="299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2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4794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.596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.30E-06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.65E-03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DUSP2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dual specificity phosphatase 2</w:t>
            </w:r>
          </w:p>
        </w:tc>
      </w:tr>
      <w:tr w:rsidR="00F07D66" w:rsidRPr="00F07D66" w:rsidTr="00F07D66">
        <w:trPr>
          <w:trHeight w:val="628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3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1566_x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4.494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6.99E-06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6.11E-03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BRE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brain and reproductive organ-expressed (TNFRSF1A modulator)</w:t>
            </w:r>
          </w:p>
        </w:tc>
      </w:tr>
      <w:tr w:rsidR="00F07D66" w:rsidRPr="00F07D66" w:rsidTr="00F07D66">
        <w:trPr>
          <w:trHeight w:val="236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4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5453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4.413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02E-05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7.79E-03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HOXB2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homeobox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B2</w:t>
            </w:r>
          </w:p>
        </w:tc>
      </w:tr>
      <w:tr w:rsidR="00F07D66" w:rsidRPr="00F07D66" w:rsidTr="00F07D66">
        <w:trPr>
          <w:trHeight w:val="191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5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1401_s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.378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20E-05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8.80E-03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ADRBK1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adrenergic, beta, receptor kinase 1</w:t>
            </w:r>
          </w:p>
        </w:tc>
      </w:tr>
      <w:tr w:rsidR="00F07D66" w:rsidRPr="00F07D66" w:rsidTr="00F07D66">
        <w:trPr>
          <w:trHeight w:val="628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6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8979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.336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45E-05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9.63E-03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RMI1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RMI1,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RecQ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mediated genome instability 1, homolog (S.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cerevisia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>)</w:t>
            </w:r>
          </w:p>
        </w:tc>
      </w:tr>
      <w:tr w:rsidR="00F07D66" w:rsidRPr="00F07D66" w:rsidTr="00F07D66">
        <w:trPr>
          <w:trHeight w:val="623"/>
        </w:trPr>
        <w:tc>
          <w:tcPr>
            <w:tcW w:w="5000" w:type="pct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b/>
                <w:bCs/>
                <w:color w:val="000000"/>
                <w:kern w:val="24"/>
              </w:rPr>
            </w:pPr>
            <w:r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lastRenderedPageBreak/>
              <w:t xml:space="preserve">   5-FU Predictor</w:t>
            </w:r>
          </w:p>
        </w:tc>
      </w:tr>
      <w:tr w:rsidR="00F07D66" w:rsidRPr="00F07D66" w:rsidTr="00F07D66">
        <w:trPr>
          <w:trHeight w:val="623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id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probeset</w:t>
            </w:r>
            <w:proofErr w:type="spellEnd"/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Drug sensitivity</w:t>
            </w:r>
          </w:p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Association statistics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P-value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q-value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Gene</w:t>
            </w:r>
          </w:p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Symbol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Entrez</w:t>
            </w:r>
            <w:proofErr w:type="spellEnd"/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 xml:space="preserve"> Gene Name</w:t>
            </w:r>
          </w:p>
        </w:tc>
      </w:tr>
      <w:tr w:rsidR="00F07D66" w:rsidRPr="00F07D66" w:rsidTr="00F07D66">
        <w:trPr>
          <w:trHeight w:val="236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5129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595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5.21E-07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9569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NPM3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nucleophosmi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>/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nucleoplasmi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3</w:t>
            </w:r>
          </w:p>
        </w:tc>
      </w:tr>
      <w:tr w:rsidR="00F07D66" w:rsidRPr="00F07D66" w:rsidTr="00F07D66">
        <w:trPr>
          <w:trHeight w:val="236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1391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568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.22E-06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20404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TRAP1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TNF receptor-associated protein 1</w:t>
            </w:r>
          </w:p>
        </w:tc>
      </w:tr>
      <w:tr w:rsidR="00F07D66" w:rsidRPr="00F07D66" w:rsidTr="00F07D66">
        <w:trPr>
          <w:trHeight w:val="146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3785_s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536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04E-05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37258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DDX28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DEAD (Asp-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Glu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>-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Ala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>-Asp) box polypeptide 28</w:t>
            </w:r>
          </w:p>
        </w:tc>
      </w:tr>
      <w:tr w:rsidR="00F07D66" w:rsidRPr="00F07D66" w:rsidTr="00F07D66">
        <w:trPr>
          <w:trHeight w:val="236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8670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530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32E-05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37258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PUS1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pseudouridylat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synthase 1</w:t>
            </w:r>
          </w:p>
        </w:tc>
      </w:tr>
      <w:tr w:rsidR="00F07D66" w:rsidRPr="00F07D66" w:rsidTr="00F07D66">
        <w:trPr>
          <w:trHeight w:val="236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5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5895_s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530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35E-05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37258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NOLC1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nucleolar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and coiled-body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phosphoprotei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1</w:t>
            </w:r>
          </w:p>
        </w:tc>
      </w:tr>
      <w:tr w:rsidR="00F07D66" w:rsidRPr="00F07D66" w:rsidTr="00F07D66">
        <w:trPr>
          <w:trHeight w:val="416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6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2656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525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.66E-05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38019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TSFM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Ts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translation elongation factor, mitochondrial</w:t>
            </w:r>
          </w:p>
        </w:tc>
      </w:tr>
      <w:tr w:rsidR="00F07D66" w:rsidRPr="00F07D66" w:rsidTr="00F07D66">
        <w:trPr>
          <w:trHeight w:val="254"/>
        </w:trPr>
        <w:tc>
          <w:tcPr>
            <w:tcW w:w="28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7</w:t>
            </w:r>
          </w:p>
        </w:tc>
        <w:tc>
          <w:tcPr>
            <w:tcW w:w="6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8001_at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513</w:t>
            </w:r>
          </w:p>
        </w:tc>
        <w:tc>
          <w:tcPr>
            <w:tcW w:w="42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.76E-05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43376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MRPS2</w:t>
            </w:r>
          </w:p>
        </w:tc>
        <w:tc>
          <w:tcPr>
            <w:tcW w:w="2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mitochondrial ribosomal protein S2</w:t>
            </w:r>
          </w:p>
        </w:tc>
      </w:tr>
      <w:tr w:rsidR="00F07D66" w:rsidRPr="00F07D66" w:rsidTr="00F07D66">
        <w:trPr>
          <w:trHeight w:val="524"/>
        </w:trPr>
        <w:tc>
          <w:tcPr>
            <w:tcW w:w="5000" w:type="pct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b/>
                <w:bCs/>
                <w:color w:val="000000"/>
                <w:kern w:val="24"/>
              </w:rPr>
            </w:pPr>
            <w:r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 xml:space="preserve">  Adriamycin Predictor</w:t>
            </w:r>
          </w:p>
        </w:tc>
      </w:tr>
      <w:tr w:rsidR="00F07D66" w:rsidRPr="00F07D66" w:rsidTr="00F07D66">
        <w:trPr>
          <w:trHeight w:val="782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id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probeset</w:t>
            </w:r>
            <w:proofErr w:type="spellEnd"/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Association statistic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p-value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q-value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Symbol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>Entrez</w:t>
            </w:r>
            <w:proofErr w:type="spellEnd"/>
            <w:r w:rsidRPr="00F07D66">
              <w:rPr>
                <w:rFonts w:ascii="Arial" w:eastAsia="Gulim" w:hAnsi="Arial" w:cs="Arial"/>
                <w:b/>
                <w:bCs/>
                <w:color w:val="000000"/>
                <w:kern w:val="24"/>
              </w:rPr>
              <w:t xml:space="preserve"> Gene Name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4524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2216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5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PDPK1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-phosphoinositide dependent protein kinase-1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1916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2201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5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MYO1A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myosin IA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4623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2188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5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TFF3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trefoil factor 3 (intestinal)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21567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2105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9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NOL3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nucleolar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protein 3 (apoptosis repressor with CARD domain)</w:t>
            </w:r>
          </w:p>
        </w:tc>
      </w:tr>
      <w:tr w:rsidR="00F07D66" w:rsidRPr="00F07D66" w:rsidTr="00F07D66">
        <w:trPr>
          <w:trHeight w:val="62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5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59625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2091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9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NOL3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nucleolar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protein 3 (apoptosis repressor with CARD domain)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6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9222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2065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10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OSBPL2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oxysterol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binding protein-like 2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7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22103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2015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15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ATF1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activating transcription factor 1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8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5543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2014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15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LARGE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like-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glycosyltransferase</w:t>
            </w:r>
            <w:proofErr w:type="spellEnd"/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lastRenderedPageBreak/>
              <w:t>9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3200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2001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15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SYP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synaptophysin</w:t>
            </w:r>
            <w:proofErr w:type="spellEnd"/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0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4744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2001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15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IARS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isoleucyl-tRNA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synthetase</w:t>
            </w:r>
            <w:proofErr w:type="spellEnd"/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1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8889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1975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17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NOC3L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nucleolar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complex associated 3 homolog (S.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cerevisia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>)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2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2972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965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17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FAM13A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family with sequence similarity 13, member A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3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5093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963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17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PLEKHA6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pleckstri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homology domain containing, family A member 6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4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6930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958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17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HNF1A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HNF1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homeobox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A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5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8595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1956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17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HEATR1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HEAT repeat containing 1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6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21879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948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18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CALML4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calmoduli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>-like 4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7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4495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937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19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CACNG2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  <w:lang w:val="it-IT"/>
              </w:rPr>
              <w:t>calcium channel, voltage-dependent, gamma subunit 2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8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21566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932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19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NOL3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nucleolar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protein 3 (apoptosis repressor with CARD domain)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19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2858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923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0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PAQR4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progestin and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adipoQ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receptor family member IV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8234_x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917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0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FGFR2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fibroblast growth factor receptor 2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9993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913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0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ABCB1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ATP-binding cassette, sub-family B (MDR/TAP), member 1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2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3577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910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0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SQLE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squalen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epoxidase</w:t>
            </w:r>
            <w:proofErr w:type="spellEnd"/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3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1184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910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0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USH1C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Usher syndrome 1C (autosomal recessive, severe)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4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6469_x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899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2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AKR7A3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aldo-keto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reductas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family 7, member A3 (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aflatoxi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aldehyde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reductas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>)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5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8063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896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2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CAPN9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calpai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9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6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5137_x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891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3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USH1C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Usher syndrome 1C (autosomal recessive, severe)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7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21992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886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3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NPIPL2 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nuclear pore complex interacting protein-like 2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8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0390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869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5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CCL15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chemokine (C-C motif) ligand 15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lastRenderedPageBreak/>
              <w:t>29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1964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1868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5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SETX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senataxin</w:t>
            </w:r>
            <w:proofErr w:type="spellEnd"/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0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1726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1867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5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ELAVL1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ELAV (embryonic lethal, abnormal vision, Drosophila)-like 1 (Hu antigen R)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1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9233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1862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6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EMG1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EMG1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nucleolar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protein homolog (S.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cerevisia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>)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2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8594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1854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7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HEATR1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HEAT repeat containing 1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3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1401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849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8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FGFR2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fibroblast growth factor receptor 2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4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5019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842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29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VIPR1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vasoactive intestinal peptide receptor 1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5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4898_x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830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33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MUC3B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muci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3B, cell surface associated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6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0014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1826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33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HNRNPC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heterogeneous nuclear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ribonucleoprotei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C (C1/C2)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7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0264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823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33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GPR35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G protein-coupled receptor 35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8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20354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810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36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MCF2L-AS1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MCF2L antisense RNA 1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39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6374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810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36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DUSP8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dual specificity phosphatase 8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0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3397_x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809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36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RNASE4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ribonucleas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,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RNas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A family, 4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1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3421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809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36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TP53I11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tumor protein p53 inducible protein 11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2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8477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801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38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KCNC1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potassium voltage-gated channel, Shaw-related subfamily, member 1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3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6381_x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799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38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AKR7A3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aldo-keto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reductas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family 7, member A3 (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aflatoxi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aldehyde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reductas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>)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4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9173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796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39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AGR2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anterior gradient 2 homolog (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Xenopus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laevis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>)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5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5066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787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42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PTPRF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protein tyrosine phosphatase, receptor type, F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6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0954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786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42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ATP6V0C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ATPase, H+ transporting,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lysosomal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16kDa, V0 subunit c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7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1030_x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1774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45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LDHB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lactate dehydrogenase B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48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8107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769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46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LOC81691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exonucleas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NEF-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sp</w:t>
            </w:r>
            <w:proofErr w:type="spellEnd"/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lastRenderedPageBreak/>
              <w:t>49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9847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768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46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CDH17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cadherin 17, LI cadherin (liver-intestine)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50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0611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767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46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DTNA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dystrobrevi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>, alpha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51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21769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752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53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SPSB3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splA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>/ryanodine receptor domain and SOCS box containing 3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52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5795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745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57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NRXN3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neurexi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3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53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5624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740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58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TSC2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tuberous sclerosis 2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54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19562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738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58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RAB26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RAB26, member RAS oncogene family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55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0899_s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-0.1738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58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MGEA5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meningioma expressed antigen 5 (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hyaluronidas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>)</w:t>
            </w:r>
          </w:p>
        </w:tc>
      </w:tr>
      <w:tr w:rsidR="00F07D66" w:rsidRPr="00F07D66" w:rsidTr="00F07D66">
        <w:trPr>
          <w:trHeight w:val="398"/>
        </w:trPr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56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205141_at</w:t>
            </w:r>
          </w:p>
        </w:tc>
        <w:tc>
          <w:tcPr>
            <w:tcW w:w="5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1734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00</w:t>
            </w:r>
          </w:p>
        </w:tc>
        <w:tc>
          <w:tcPr>
            <w:tcW w:w="4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0.0060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r w:rsidRPr="00F07D66">
              <w:rPr>
                <w:rFonts w:ascii="Arial" w:eastAsia="Gulim" w:hAnsi="Arial" w:cs="Arial"/>
                <w:color w:val="000000"/>
                <w:kern w:val="24"/>
              </w:rPr>
              <w:t>ANG</w:t>
            </w:r>
          </w:p>
        </w:tc>
        <w:tc>
          <w:tcPr>
            <w:tcW w:w="211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7D66" w:rsidRPr="00F07D66" w:rsidRDefault="00F07D66" w:rsidP="00F07D66">
            <w:pPr>
              <w:spacing w:after="0" w:line="240" w:lineRule="auto"/>
              <w:textAlignment w:val="bottom"/>
              <w:rPr>
                <w:rFonts w:ascii="Arial" w:eastAsia="Gulim" w:hAnsi="Arial" w:cs="Arial"/>
                <w:color w:val="000000"/>
                <w:kern w:val="24"/>
              </w:rPr>
            </w:pP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angiogenin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,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ribonucleas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, </w:t>
            </w:r>
            <w:proofErr w:type="spellStart"/>
            <w:r w:rsidRPr="00F07D66">
              <w:rPr>
                <w:rFonts w:ascii="Arial" w:eastAsia="Gulim" w:hAnsi="Arial" w:cs="Arial"/>
                <w:color w:val="000000"/>
                <w:kern w:val="24"/>
              </w:rPr>
              <w:t>RNase</w:t>
            </w:r>
            <w:proofErr w:type="spellEnd"/>
            <w:r w:rsidRPr="00F07D66">
              <w:rPr>
                <w:rFonts w:ascii="Arial" w:eastAsia="Gulim" w:hAnsi="Arial" w:cs="Arial"/>
                <w:color w:val="000000"/>
                <w:kern w:val="24"/>
              </w:rPr>
              <w:t xml:space="preserve"> A family, 5</w:t>
            </w:r>
          </w:p>
        </w:tc>
      </w:tr>
    </w:tbl>
    <w:p w:rsidR="00F07D66" w:rsidRPr="00F07D66" w:rsidRDefault="00F07D66"/>
    <w:sectPr w:rsidR="00F07D66" w:rsidRPr="00F07D66" w:rsidSect="00F07D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D66"/>
    <w:rsid w:val="003E7ACF"/>
    <w:rsid w:val="00743F1E"/>
    <w:rsid w:val="00A50F0B"/>
    <w:rsid w:val="00B67E66"/>
    <w:rsid w:val="00F0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07D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07D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7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027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6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Youngchul</dc:creator>
  <cp:lastModifiedBy>Kim, Youngchul</cp:lastModifiedBy>
  <cp:revision>2</cp:revision>
  <dcterms:created xsi:type="dcterms:W3CDTF">2016-01-20T08:15:00Z</dcterms:created>
  <dcterms:modified xsi:type="dcterms:W3CDTF">2016-08-28T08:41:00Z</dcterms:modified>
</cp:coreProperties>
</file>